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D384A" w14:textId="77777777" w:rsidR="008B0F34" w:rsidRPr="007B7EF4" w:rsidRDefault="008B0F34" w:rsidP="008B0F34">
      <w:pPr>
        <w:spacing w:after="0" w:line="240" w:lineRule="auto"/>
        <w:rPr>
          <w:rFonts w:ascii="Times New Roman" w:eastAsia="Calibri" w:hAnsi="Times New Roman" w:cs="Times New Roman"/>
          <w:b/>
          <w:lang w:val="en-GB" w:eastAsia="fr-FR"/>
        </w:rPr>
      </w:pPr>
      <w:r>
        <w:rPr>
          <w:rFonts w:ascii="Times New Roman" w:eastAsia="Calibri" w:hAnsi="Times New Roman" w:cs="Times New Roman"/>
          <w:b/>
          <w:lang w:val="en-GB" w:eastAsia="fr-FR"/>
        </w:rPr>
        <w:t>S</w:t>
      </w:r>
      <w:r w:rsidRPr="007B7EF4">
        <w:rPr>
          <w:rFonts w:ascii="Times New Roman" w:eastAsia="Calibri" w:hAnsi="Times New Roman" w:cs="Times New Roman"/>
          <w:b/>
          <w:lang w:val="en-GB" w:eastAsia="fr-FR"/>
        </w:rPr>
        <w:t>5</w:t>
      </w:r>
      <w:r>
        <w:rPr>
          <w:rFonts w:ascii="Times New Roman" w:eastAsia="Calibri" w:hAnsi="Times New Roman" w:cs="Times New Roman"/>
          <w:b/>
          <w:lang w:val="en-GB" w:eastAsia="fr-FR"/>
        </w:rPr>
        <w:t xml:space="preserve"> Table</w:t>
      </w:r>
      <w:r w:rsidRPr="007B7EF4">
        <w:rPr>
          <w:rFonts w:ascii="Times New Roman" w:eastAsia="Calibri" w:hAnsi="Times New Roman" w:cs="Times New Roman"/>
          <w:b/>
          <w:lang w:val="en-GB" w:eastAsia="fr-FR"/>
        </w:rPr>
        <w:t>. Factors associated with the level of ADCC (CD16 activation) one month after immunization, not considering participants from “Other communities” (Linear regression)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2268"/>
        <w:gridCol w:w="851"/>
        <w:gridCol w:w="2693"/>
        <w:gridCol w:w="992"/>
      </w:tblGrid>
      <w:tr w:rsidR="008B0F34" w:rsidRPr="007B7EF4" w14:paraId="02F056F2" w14:textId="77777777" w:rsidTr="00F12A1C">
        <w:tc>
          <w:tcPr>
            <w:tcW w:w="2122" w:type="dxa"/>
          </w:tcPr>
          <w:p w14:paraId="196568A5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850" w:type="dxa"/>
          </w:tcPr>
          <w:p w14:paraId="626C3BDC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=187</w:t>
            </w:r>
          </w:p>
        </w:tc>
        <w:tc>
          <w:tcPr>
            <w:tcW w:w="2268" w:type="dxa"/>
          </w:tcPr>
          <w:p w14:paraId="6D41506B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rude effect (95% CI)</w:t>
            </w:r>
          </w:p>
        </w:tc>
        <w:tc>
          <w:tcPr>
            <w:tcW w:w="851" w:type="dxa"/>
          </w:tcPr>
          <w:p w14:paraId="7DB70F7B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value</w:t>
            </w:r>
          </w:p>
        </w:tc>
        <w:tc>
          <w:tcPr>
            <w:tcW w:w="2693" w:type="dxa"/>
          </w:tcPr>
          <w:p w14:paraId="72D9D033" w14:textId="77777777" w:rsidR="008B0F3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djusted effect (95% CI)</w:t>
            </w:r>
          </w:p>
          <w:p w14:paraId="291531BC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ll variables</w:t>
            </w:r>
          </w:p>
        </w:tc>
        <w:tc>
          <w:tcPr>
            <w:tcW w:w="992" w:type="dxa"/>
          </w:tcPr>
          <w:p w14:paraId="2D21C0DB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 xml:space="preserve">p 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value</w:t>
            </w:r>
          </w:p>
        </w:tc>
      </w:tr>
      <w:tr w:rsidR="008B0F34" w:rsidRPr="007B7EF4" w14:paraId="15695EB4" w14:textId="77777777" w:rsidTr="00F12A1C">
        <w:tc>
          <w:tcPr>
            <w:tcW w:w="2122" w:type="dxa"/>
          </w:tcPr>
          <w:p w14:paraId="59443D08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Timepoint</w:t>
            </w:r>
          </w:p>
          <w:p w14:paraId="29E641D0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  <w:p w14:paraId="0177943F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</w:tc>
        <w:tc>
          <w:tcPr>
            <w:tcW w:w="850" w:type="dxa"/>
          </w:tcPr>
          <w:p w14:paraId="637ED388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385ED6A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5</w:t>
            </w:r>
          </w:p>
          <w:p w14:paraId="13F1B4C2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42</w:t>
            </w:r>
          </w:p>
        </w:tc>
        <w:tc>
          <w:tcPr>
            <w:tcW w:w="2268" w:type="dxa"/>
          </w:tcPr>
          <w:p w14:paraId="3AB02143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11F8D651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1242A623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+0.41 (-0.11, 0.93)</w:t>
            </w:r>
          </w:p>
        </w:tc>
        <w:tc>
          <w:tcPr>
            <w:tcW w:w="851" w:type="dxa"/>
          </w:tcPr>
          <w:p w14:paraId="21EC55D9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12</w:t>
            </w:r>
          </w:p>
        </w:tc>
        <w:tc>
          <w:tcPr>
            <w:tcW w:w="2693" w:type="dxa"/>
          </w:tcPr>
          <w:p w14:paraId="02A6241A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3AC3AAC0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7F7A4F28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+</w:t>
            </w: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04 (-0.59, 0.68)</w:t>
            </w:r>
          </w:p>
        </w:tc>
        <w:tc>
          <w:tcPr>
            <w:tcW w:w="992" w:type="dxa"/>
          </w:tcPr>
          <w:p w14:paraId="123BA659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90</w:t>
            </w:r>
          </w:p>
        </w:tc>
      </w:tr>
      <w:tr w:rsidR="008B0F34" w:rsidRPr="007B7EF4" w14:paraId="4B80B96E" w14:textId="77777777" w:rsidTr="00F12A1C">
        <w:tc>
          <w:tcPr>
            <w:tcW w:w="2122" w:type="dxa"/>
          </w:tcPr>
          <w:p w14:paraId="0662E5FA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Infected</w:t>
            </w:r>
          </w:p>
          <w:p w14:paraId="1B1D5F58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</w:t>
            </w:r>
          </w:p>
          <w:p w14:paraId="50DF7D4C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Yes</w:t>
            </w:r>
          </w:p>
        </w:tc>
        <w:tc>
          <w:tcPr>
            <w:tcW w:w="850" w:type="dxa"/>
          </w:tcPr>
          <w:p w14:paraId="28D6ADA5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4ED04F09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6</w:t>
            </w:r>
          </w:p>
          <w:p w14:paraId="2874D9AC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21</w:t>
            </w:r>
          </w:p>
        </w:tc>
        <w:tc>
          <w:tcPr>
            <w:tcW w:w="2268" w:type="dxa"/>
          </w:tcPr>
          <w:p w14:paraId="25CF6750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20BB3B03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49D3987D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09 (-0.56, 0.38)</w:t>
            </w:r>
          </w:p>
        </w:tc>
        <w:tc>
          <w:tcPr>
            <w:tcW w:w="851" w:type="dxa"/>
          </w:tcPr>
          <w:p w14:paraId="558DC84E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70</w:t>
            </w:r>
          </w:p>
        </w:tc>
        <w:tc>
          <w:tcPr>
            <w:tcW w:w="2693" w:type="dxa"/>
          </w:tcPr>
          <w:p w14:paraId="3B4A2A75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274BA758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1C5F9078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03 (-0.53, 0.46)</w:t>
            </w:r>
          </w:p>
        </w:tc>
        <w:tc>
          <w:tcPr>
            <w:tcW w:w="992" w:type="dxa"/>
          </w:tcPr>
          <w:p w14:paraId="19361999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90</w:t>
            </w:r>
          </w:p>
        </w:tc>
      </w:tr>
      <w:tr w:rsidR="008B0F34" w:rsidRPr="007B7EF4" w14:paraId="65FA5A77" w14:textId="77777777" w:rsidTr="00F12A1C">
        <w:tc>
          <w:tcPr>
            <w:tcW w:w="2122" w:type="dxa"/>
          </w:tcPr>
          <w:p w14:paraId="2456894E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Level of anti-S IgG</w:t>
            </w:r>
          </w:p>
          <w:p w14:paraId="26DE2EBC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&lt;5.737 AU</w:t>
            </w:r>
          </w:p>
          <w:p w14:paraId="34B39B05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  <w:lang w:val="en-GB" w:eastAsia="fr-FR"/>
              </w:rPr>
              <w:t>≥ 5.737 AU</w:t>
            </w:r>
          </w:p>
        </w:tc>
        <w:tc>
          <w:tcPr>
            <w:tcW w:w="850" w:type="dxa"/>
          </w:tcPr>
          <w:p w14:paraId="694ED58C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06347AF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6</w:t>
            </w:r>
          </w:p>
          <w:p w14:paraId="4BC1C6A9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11</w:t>
            </w:r>
          </w:p>
        </w:tc>
        <w:tc>
          <w:tcPr>
            <w:tcW w:w="2268" w:type="dxa"/>
          </w:tcPr>
          <w:p w14:paraId="63EF232D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  <w:p w14:paraId="682550C2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i/>
                <w:iCs/>
                <w:lang w:val="en-GB" w:eastAsia="fr-FR"/>
              </w:rPr>
              <w:t>Reference</w:t>
            </w:r>
          </w:p>
          <w:p w14:paraId="7A981364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0.50 (0.04, 0.95)</w:t>
            </w:r>
          </w:p>
        </w:tc>
        <w:tc>
          <w:tcPr>
            <w:tcW w:w="851" w:type="dxa"/>
          </w:tcPr>
          <w:p w14:paraId="372CD944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32</w:t>
            </w:r>
          </w:p>
        </w:tc>
        <w:tc>
          <w:tcPr>
            <w:tcW w:w="2693" w:type="dxa"/>
          </w:tcPr>
          <w:p w14:paraId="4E97DBF2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32DDAF60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7D9DD541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+</w:t>
            </w: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48 (-0.09, 1.04)</w:t>
            </w:r>
          </w:p>
        </w:tc>
        <w:tc>
          <w:tcPr>
            <w:tcW w:w="992" w:type="dxa"/>
          </w:tcPr>
          <w:p w14:paraId="2B0B2795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10</w:t>
            </w:r>
          </w:p>
        </w:tc>
      </w:tr>
      <w:tr w:rsidR="008B0F34" w:rsidRPr="007B7EF4" w14:paraId="3E1C6F30" w14:textId="77777777" w:rsidTr="00F12A1C">
        <w:tc>
          <w:tcPr>
            <w:tcW w:w="2122" w:type="dxa"/>
          </w:tcPr>
          <w:p w14:paraId="506D712E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Gender</w:t>
            </w:r>
          </w:p>
          <w:p w14:paraId="119BC569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Male</w:t>
            </w:r>
          </w:p>
          <w:p w14:paraId="1FF0FC80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Female</w:t>
            </w:r>
          </w:p>
        </w:tc>
        <w:tc>
          <w:tcPr>
            <w:tcW w:w="850" w:type="dxa"/>
          </w:tcPr>
          <w:p w14:paraId="7B138C8B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803ACBA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6</w:t>
            </w:r>
          </w:p>
          <w:p w14:paraId="00063BB5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11</w:t>
            </w:r>
          </w:p>
        </w:tc>
        <w:tc>
          <w:tcPr>
            <w:tcW w:w="2268" w:type="dxa"/>
          </w:tcPr>
          <w:p w14:paraId="0A2D43F5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</w:p>
          <w:p w14:paraId="0594C023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Cs/>
                <w:lang w:val="en-GB" w:eastAsia="fr-FR"/>
              </w:rPr>
              <w:t>+0.38 (-0.07, 0.84)</w:t>
            </w:r>
          </w:p>
          <w:p w14:paraId="369BAD57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</w:tc>
        <w:tc>
          <w:tcPr>
            <w:tcW w:w="851" w:type="dxa"/>
          </w:tcPr>
          <w:p w14:paraId="0D55B3DA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10</w:t>
            </w:r>
          </w:p>
        </w:tc>
        <w:tc>
          <w:tcPr>
            <w:tcW w:w="2693" w:type="dxa"/>
          </w:tcPr>
          <w:p w14:paraId="2BE159E9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lang w:val="en-GB" w:eastAsia="fr-FR"/>
              </w:rPr>
            </w:pPr>
          </w:p>
          <w:p w14:paraId="7F42FD75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iCs/>
                <w:lang w:val="en-GB" w:eastAsia="fr-FR"/>
              </w:rPr>
              <w:t>+0.37 (-0.09, 0.83)</w:t>
            </w:r>
          </w:p>
          <w:p w14:paraId="48026C16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i/>
                <w:lang w:val="en-GB" w:eastAsia="fr-FR"/>
              </w:rPr>
              <w:t>Reference</w:t>
            </w:r>
          </w:p>
        </w:tc>
        <w:tc>
          <w:tcPr>
            <w:tcW w:w="992" w:type="dxa"/>
          </w:tcPr>
          <w:p w14:paraId="1FF96821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12</w:t>
            </w:r>
          </w:p>
        </w:tc>
      </w:tr>
      <w:tr w:rsidR="008B0F34" w:rsidRPr="007B7EF4" w14:paraId="249B092E" w14:textId="77777777" w:rsidTr="00F12A1C">
        <w:tc>
          <w:tcPr>
            <w:tcW w:w="2122" w:type="dxa"/>
          </w:tcPr>
          <w:p w14:paraId="63E25CED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ge (years)</w:t>
            </w:r>
          </w:p>
          <w:p w14:paraId="7E13DDCA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18-39</w:t>
            </w:r>
          </w:p>
          <w:p w14:paraId="5B308B96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40-64</w:t>
            </w:r>
          </w:p>
          <w:p w14:paraId="7067E769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  <w:lang w:val="en-GB" w:eastAsia="fr-FR"/>
              </w:rPr>
              <w:t>≥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65</w:t>
            </w:r>
          </w:p>
        </w:tc>
        <w:tc>
          <w:tcPr>
            <w:tcW w:w="850" w:type="dxa"/>
          </w:tcPr>
          <w:p w14:paraId="5D2592E4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5811677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4</w:t>
            </w:r>
          </w:p>
          <w:p w14:paraId="44477A58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2</w:t>
            </w:r>
          </w:p>
          <w:p w14:paraId="052D54C5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31</w:t>
            </w:r>
          </w:p>
        </w:tc>
        <w:tc>
          <w:tcPr>
            <w:tcW w:w="2268" w:type="dxa"/>
          </w:tcPr>
          <w:p w14:paraId="3719B207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  <w:p w14:paraId="6FCF93AD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09614B96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+0.26 (-0.23, 0.76)</w:t>
            </w:r>
          </w:p>
          <w:p w14:paraId="749D7728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23 (-0.88, 0.43)</w:t>
            </w:r>
          </w:p>
        </w:tc>
        <w:tc>
          <w:tcPr>
            <w:tcW w:w="851" w:type="dxa"/>
          </w:tcPr>
          <w:p w14:paraId="57F1262D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28</w:t>
            </w:r>
          </w:p>
        </w:tc>
        <w:tc>
          <w:tcPr>
            <w:tcW w:w="2693" w:type="dxa"/>
          </w:tcPr>
          <w:p w14:paraId="595274DF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4B5A77C3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68B14B21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+</w:t>
            </w: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20 (-0.34, 0.73)</w:t>
            </w:r>
          </w:p>
          <w:p w14:paraId="749C2247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42 (-1.19, 0.35)</w:t>
            </w:r>
          </w:p>
        </w:tc>
        <w:tc>
          <w:tcPr>
            <w:tcW w:w="992" w:type="dxa"/>
          </w:tcPr>
          <w:p w14:paraId="24DBF036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19</w:t>
            </w:r>
          </w:p>
        </w:tc>
      </w:tr>
      <w:tr w:rsidR="008B0F34" w:rsidRPr="007B7EF4" w14:paraId="184D7E48" w14:textId="77777777" w:rsidTr="00F12A1C">
        <w:tc>
          <w:tcPr>
            <w:tcW w:w="2122" w:type="dxa"/>
          </w:tcPr>
          <w:p w14:paraId="6ABC0113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omorbidities</w:t>
            </w:r>
          </w:p>
          <w:p w14:paraId="49822E29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</w:t>
            </w:r>
          </w:p>
          <w:p w14:paraId="2231C931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Yes</w:t>
            </w:r>
          </w:p>
        </w:tc>
        <w:tc>
          <w:tcPr>
            <w:tcW w:w="850" w:type="dxa"/>
          </w:tcPr>
          <w:p w14:paraId="6B001EA9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EA52CA1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06</w:t>
            </w:r>
          </w:p>
          <w:p w14:paraId="21AE2AC7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1</w:t>
            </w:r>
          </w:p>
        </w:tc>
        <w:tc>
          <w:tcPr>
            <w:tcW w:w="2268" w:type="dxa"/>
          </w:tcPr>
          <w:p w14:paraId="31ABEBBC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B7F642A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51326311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06 (-0.52, 0.39)</w:t>
            </w:r>
          </w:p>
        </w:tc>
        <w:tc>
          <w:tcPr>
            <w:tcW w:w="851" w:type="dxa"/>
          </w:tcPr>
          <w:p w14:paraId="150F6BC7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80</w:t>
            </w:r>
          </w:p>
        </w:tc>
        <w:tc>
          <w:tcPr>
            <w:tcW w:w="2693" w:type="dxa"/>
          </w:tcPr>
          <w:p w14:paraId="0BA67AA7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0CBC057B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242AE4A0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06 (-0.58, 0.46)</w:t>
            </w:r>
          </w:p>
        </w:tc>
        <w:tc>
          <w:tcPr>
            <w:tcW w:w="992" w:type="dxa"/>
          </w:tcPr>
          <w:p w14:paraId="1C9196A8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80</w:t>
            </w:r>
          </w:p>
        </w:tc>
      </w:tr>
      <w:tr w:rsidR="008B0F34" w:rsidRPr="007B7EF4" w14:paraId="590B6383" w14:textId="77777777" w:rsidTr="00F12A1C">
        <w:tc>
          <w:tcPr>
            <w:tcW w:w="2122" w:type="dxa"/>
          </w:tcPr>
          <w:p w14:paraId="6FF23C10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BMI</w:t>
            </w:r>
          </w:p>
          <w:p w14:paraId="3AF71C96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Underweight</w:t>
            </w:r>
          </w:p>
          <w:p w14:paraId="35107A30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rmal</w:t>
            </w:r>
          </w:p>
          <w:p w14:paraId="542C5928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verweight</w:t>
            </w:r>
          </w:p>
          <w:p w14:paraId="44652594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bese</w:t>
            </w:r>
          </w:p>
        </w:tc>
        <w:tc>
          <w:tcPr>
            <w:tcW w:w="850" w:type="dxa"/>
          </w:tcPr>
          <w:p w14:paraId="775F74A1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40A4AD6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3</w:t>
            </w:r>
          </w:p>
          <w:p w14:paraId="39E5C172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5</w:t>
            </w:r>
          </w:p>
          <w:p w14:paraId="3E3AF3C1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8</w:t>
            </w:r>
          </w:p>
          <w:p w14:paraId="76A5F592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1</w:t>
            </w:r>
          </w:p>
        </w:tc>
        <w:tc>
          <w:tcPr>
            <w:tcW w:w="2268" w:type="dxa"/>
          </w:tcPr>
          <w:p w14:paraId="57CAE6A9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1DFFCEB8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1.24 (-3.07, 0.58)</w:t>
            </w:r>
          </w:p>
          <w:p w14:paraId="79AA1CD7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0E21668F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10 (-0.68, 0.48)</w:t>
            </w:r>
          </w:p>
          <w:p w14:paraId="32683891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31 (-0.87, 0.24)</w:t>
            </w:r>
          </w:p>
        </w:tc>
        <w:tc>
          <w:tcPr>
            <w:tcW w:w="851" w:type="dxa"/>
          </w:tcPr>
          <w:p w14:paraId="634EEA7D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42</w:t>
            </w:r>
          </w:p>
        </w:tc>
        <w:tc>
          <w:tcPr>
            <w:tcW w:w="2693" w:type="dxa"/>
          </w:tcPr>
          <w:p w14:paraId="6586B91D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7C788977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1.25 (-3.09, 0.58)</w:t>
            </w:r>
          </w:p>
          <w:p w14:paraId="373E84B4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7475CB93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+</w:t>
            </w: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17 (-0.44, 0.78)</w:t>
            </w:r>
          </w:p>
          <w:p w14:paraId="660FAC9A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09 (-0.72, 0.55)</w:t>
            </w:r>
          </w:p>
        </w:tc>
        <w:tc>
          <w:tcPr>
            <w:tcW w:w="992" w:type="dxa"/>
          </w:tcPr>
          <w:p w14:paraId="025D86DC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43</w:t>
            </w:r>
          </w:p>
        </w:tc>
      </w:tr>
      <w:tr w:rsidR="008B0F34" w:rsidRPr="007B7EF4" w14:paraId="5F0FFC17" w14:textId="77777777" w:rsidTr="00F12A1C">
        <w:tc>
          <w:tcPr>
            <w:tcW w:w="2122" w:type="dxa"/>
          </w:tcPr>
          <w:p w14:paraId="24F57E46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ommunity</w:t>
            </w:r>
          </w:p>
          <w:p w14:paraId="78F9FA33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European</w:t>
            </w:r>
          </w:p>
          <w:p w14:paraId="29006E44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Melanesian</w:t>
            </w:r>
          </w:p>
          <w:p w14:paraId="1092E45F" w14:textId="77777777" w:rsidR="008B0F34" w:rsidRPr="007B7EF4" w:rsidRDefault="008B0F34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lynesian</w:t>
            </w:r>
          </w:p>
        </w:tc>
        <w:tc>
          <w:tcPr>
            <w:tcW w:w="850" w:type="dxa"/>
          </w:tcPr>
          <w:p w14:paraId="6E4FD6CB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7F01220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8</w:t>
            </w:r>
          </w:p>
          <w:p w14:paraId="1FF40A27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4</w:t>
            </w:r>
          </w:p>
          <w:p w14:paraId="70363A4E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5</w:t>
            </w:r>
          </w:p>
        </w:tc>
        <w:tc>
          <w:tcPr>
            <w:tcW w:w="2268" w:type="dxa"/>
          </w:tcPr>
          <w:p w14:paraId="6B67AEC1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  <w:p w14:paraId="03A81C07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fr-FR"/>
              </w:rPr>
              <w:t>Reference</w:t>
            </w:r>
          </w:p>
          <w:p w14:paraId="6347DA09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71 (-1.24, -0.17)</w:t>
            </w:r>
          </w:p>
          <w:p w14:paraId="56846C87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36 (-0.90, 0.17)</w:t>
            </w:r>
          </w:p>
        </w:tc>
        <w:tc>
          <w:tcPr>
            <w:tcW w:w="851" w:type="dxa"/>
          </w:tcPr>
          <w:p w14:paraId="3144480B" w14:textId="77777777" w:rsidR="008B0F34" w:rsidRPr="007B7EF4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0.033</w:t>
            </w:r>
          </w:p>
        </w:tc>
        <w:tc>
          <w:tcPr>
            <w:tcW w:w="2693" w:type="dxa"/>
          </w:tcPr>
          <w:p w14:paraId="238C8F09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</w:p>
          <w:p w14:paraId="62581938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68CC6816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64 (-1.24, -0.04)</w:t>
            </w:r>
          </w:p>
          <w:p w14:paraId="04C1FFAB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AF3CDF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44 (-1.07, 0.20)</w:t>
            </w:r>
          </w:p>
        </w:tc>
        <w:tc>
          <w:tcPr>
            <w:tcW w:w="992" w:type="dxa"/>
          </w:tcPr>
          <w:p w14:paraId="2179F746" w14:textId="77777777" w:rsidR="008B0F34" w:rsidRPr="00AF3CDF" w:rsidRDefault="008B0F34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11</w:t>
            </w:r>
          </w:p>
        </w:tc>
      </w:tr>
    </w:tbl>
    <w:p w14:paraId="0346D906" w14:textId="77777777" w:rsidR="008B0F34" w:rsidRPr="007B7EF4" w:rsidRDefault="008B0F34" w:rsidP="008B0F34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>CI: confidence interval; BMI: body mass index. AU: Arbitrary Units.</w:t>
      </w:r>
    </w:p>
    <w:p w14:paraId="5000666A" w14:textId="14BF2B98" w:rsidR="008B0F34" w:rsidRDefault="008B0F34" w:rsidP="008B0F34">
      <w:pPr>
        <w:spacing w:after="0" w:line="240" w:lineRule="auto"/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lastRenderedPageBreak/>
        <w:t xml:space="preserve">BMI classes: Underweight = BMI&lt;18.5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Normal weight = BMI є [18.5, 25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verweight = BMI є [25, 30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bese = BMI ≥30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</w:t>
      </w:r>
      <w:r w:rsidR="00835359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².</w:t>
      </w:r>
    </w:p>
    <w:p w14:paraId="2234F51B" w14:textId="1867D8EB" w:rsidR="003459E8" w:rsidRPr="008B0F34" w:rsidRDefault="008B0F34" w:rsidP="008B0F34">
      <w:pPr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Following the backward stepwise procedure, no combination of variables remained significantly associated with the level of ADCC</w:t>
      </w:r>
      <w:r w:rsidR="00835359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.</w:t>
      </w:r>
    </w:p>
    <w:sectPr w:rsidR="003459E8" w:rsidRPr="008B0F34" w:rsidSect="00F839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F34"/>
    <w:rsid w:val="003459E8"/>
    <w:rsid w:val="007F1450"/>
    <w:rsid w:val="00835359"/>
    <w:rsid w:val="008B0F34"/>
    <w:rsid w:val="0099627F"/>
    <w:rsid w:val="00F8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0D75E"/>
  <w15:chartTrackingRefBased/>
  <w15:docId w15:val="{7FECFEDE-6480-4461-900E-0E6F70B79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F34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B0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B0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B0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B0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B0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B0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B0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B0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B0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B0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B0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B0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B0F3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B0F3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B0F3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B0F3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B0F3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B0F3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B0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B0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B0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B0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B0F3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B0F3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B0F34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B0F3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B0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B0F3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B0F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5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3</cp:revision>
  <dcterms:created xsi:type="dcterms:W3CDTF">2024-09-08T22:05:00Z</dcterms:created>
  <dcterms:modified xsi:type="dcterms:W3CDTF">2024-09-08T22:13:00Z</dcterms:modified>
</cp:coreProperties>
</file>